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7CB49" w14:textId="0FBC2D2B" w:rsidR="008A79ED" w:rsidRDefault="00C97597" w:rsidP="008A79ED">
      <w:pPr>
        <w:outlineLvl w:val="0"/>
        <w:rPr>
          <w:b/>
        </w:rPr>
      </w:pPr>
      <w:r>
        <w:rPr>
          <w:b/>
        </w:rPr>
        <w:t>S3 Table</w:t>
      </w:r>
      <w:r w:rsidR="008A79ED" w:rsidRPr="008A79ED">
        <w:rPr>
          <w:b/>
        </w:rPr>
        <w:t>: Observed frequencies for each study variable by disorder and associated chi-squared tests</w:t>
      </w:r>
      <w:r w:rsidR="00981295">
        <w:rPr>
          <w:b/>
        </w:rPr>
        <w:t xml:space="preserve"> </w:t>
      </w:r>
    </w:p>
    <w:p w14:paraId="31A7CB4A" w14:textId="77777777" w:rsidR="008A79ED" w:rsidRDefault="008A79ED">
      <w:pPr>
        <w:rPr>
          <w:b/>
        </w:rPr>
      </w:pPr>
    </w:p>
    <w:tbl>
      <w:tblPr>
        <w:tblW w:w="11641" w:type="dxa"/>
        <w:tblLook w:val="04A0" w:firstRow="1" w:lastRow="0" w:firstColumn="1" w:lastColumn="0" w:noHBand="0" w:noVBand="1"/>
      </w:tblPr>
      <w:tblGrid>
        <w:gridCol w:w="1305"/>
        <w:gridCol w:w="1361"/>
        <w:gridCol w:w="1713"/>
        <w:gridCol w:w="960"/>
        <w:gridCol w:w="963"/>
        <w:gridCol w:w="1194"/>
        <w:gridCol w:w="960"/>
        <w:gridCol w:w="960"/>
        <w:gridCol w:w="1132"/>
        <w:gridCol w:w="1093"/>
      </w:tblGrid>
      <w:tr w:rsidR="008A79ED" w:rsidRPr="006E08A1" w14:paraId="31A7CB55" w14:textId="77777777" w:rsidTr="008A79ED">
        <w:trPr>
          <w:trHeight w:val="288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A7CB4B" w14:textId="77777777" w:rsidR="008A79ED" w:rsidRPr="00472778" w:rsidRDefault="008A79ED" w:rsidP="008A79ED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4C" w14:textId="77777777" w:rsidR="008A79ED" w:rsidRPr="00472778" w:rsidRDefault="008A79ED" w:rsidP="008A79E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4D" w14:textId="77777777" w:rsidR="008A79ED" w:rsidRPr="00472778" w:rsidRDefault="008A79ED" w:rsidP="008A79E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4E" w14:textId="77777777" w:rsidR="008A79ED" w:rsidRPr="00472778" w:rsidRDefault="008A79ED" w:rsidP="008A79ED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4F" w14:textId="77777777" w:rsidR="008A79ED" w:rsidRPr="00472778" w:rsidRDefault="008A79ED" w:rsidP="008A79ED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7277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Conduct 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0" w14:textId="77777777" w:rsidR="008A79ED" w:rsidRPr="00472778" w:rsidRDefault="008A79ED" w:rsidP="008A79ED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Depressive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1" w14:textId="77777777" w:rsidR="008A79ED" w:rsidRPr="00472778" w:rsidRDefault="008A79ED" w:rsidP="008A79ED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7277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Eating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2" w14:textId="77777777" w:rsidR="008A79ED" w:rsidRPr="00472778" w:rsidRDefault="008A79ED" w:rsidP="008A79ED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7277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3" w14:textId="77777777" w:rsidR="008A79ED" w:rsidRPr="00472778" w:rsidRDefault="008A79ED" w:rsidP="008A79ED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72778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Substance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4" w14:textId="77777777" w:rsidR="008A79ED" w:rsidRPr="00472778" w:rsidRDefault="008A79ED" w:rsidP="008A79ED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</w:tr>
      <w:tr w:rsidR="008A79ED" w:rsidRPr="006E08A1" w14:paraId="31A7CB60" w14:textId="77777777" w:rsidTr="008A79ED">
        <w:trPr>
          <w:trHeight w:val="288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1A7CB56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7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B58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7CB59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7CB5A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7CB5B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7CB5C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7CB5D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7CB5E" w14:textId="77777777" w:rsidR="008A79ED" w:rsidRPr="006E08A1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5F" w14:textId="77777777" w:rsidR="008A79ED" w:rsidRPr="006E08A1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B6B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A7CB61" w14:textId="77777777" w:rsidR="008A79ED" w:rsidRPr="006E08A1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  <w:hideMark/>
          </w:tcPr>
          <w:p w14:paraId="31A7CB62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13" w:type="dxa"/>
            <w:shd w:val="clear" w:color="auto" w:fill="auto"/>
            <w:noWrap/>
            <w:hideMark/>
          </w:tcPr>
          <w:p w14:paraId="31A7CB63" w14:textId="77777777" w:rsidR="008A79ED" w:rsidRPr="00205312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4" w14:textId="588DB148" w:rsidR="008A79ED" w:rsidRPr="00205312" w:rsidRDefault="00082D26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5" w14:textId="6FCBDA99" w:rsidR="008A79ED" w:rsidRPr="00205312" w:rsidRDefault="00082D26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6A" w14:textId="46B36779" w:rsidR="008A79ED" w:rsidRPr="00205312" w:rsidRDefault="0033222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8A79ED" w:rsidRPr="006E08A1" w14:paraId="31A7CB76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A7CB6C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  <w:hideMark/>
          </w:tcPr>
          <w:p w14:paraId="31A7CB6D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  <w:hideMark/>
          </w:tcPr>
          <w:p w14:paraId="31A7CB6E" w14:textId="77777777" w:rsidR="008A79ED" w:rsidRPr="00205312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gt;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6F" w14:textId="7AD732B7" w:rsidR="008A79ED" w:rsidRPr="00205312" w:rsidRDefault="00082D26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1" w14:textId="4FF90941" w:rsidR="008A79ED" w:rsidRPr="00205312" w:rsidRDefault="00082D26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4" w14:textId="67602C87" w:rsidR="008A79ED" w:rsidRPr="00205312" w:rsidRDefault="0033222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75" w14:textId="5C40DCBC" w:rsidR="008A79ED" w:rsidRPr="00205312" w:rsidRDefault="008A79ED" w:rsidP="0033222E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8</w:t>
            </w:r>
            <w:r w:rsidR="0033222E">
              <w:rPr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8A79ED" w:rsidRPr="006E08A1" w14:paraId="31A7CB81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77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78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79" w14:textId="77777777" w:rsidR="008A79ED" w:rsidRPr="00205312" w:rsidRDefault="008A79ED" w:rsidP="008A79ED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A" w14:textId="6417E5DC" w:rsidR="008A79ED" w:rsidRPr="00205312" w:rsidRDefault="00082D26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B" w14:textId="1F36EDC7" w:rsidR="008A79ED" w:rsidRPr="00205312" w:rsidRDefault="00082D26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C" w14:textId="15E8CE02" w:rsidR="008A79ED" w:rsidRPr="00205312" w:rsidRDefault="00082D26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D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E" w14:textId="77777777" w:rsidR="008A79ED" w:rsidRPr="00E13173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7F" w14:textId="0AAA2D6B" w:rsidR="008A79ED" w:rsidRPr="00E13173" w:rsidRDefault="0033222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2</w:t>
            </w:r>
            <w:r w:rsidR="007C6C04" w:rsidRPr="00E13173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80" w14:textId="247B0E80" w:rsidR="008A79ED" w:rsidRPr="00E13173" w:rsidRDefault="008A79ED" w:rsidP="0033222E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1</w:t>
            </w:r>
            <w:r w:rsidR="0033222E" w:rsidRPr="00E13173">
              <w:rPr>
                <w:bCs/>
                <w:color w:val="000000"/>
                <w:sz w:val="20"/>
                <w:szCs w:val="20"/>
              </w:rPr>
              <w:t>62</w:t>
            </w:r>
          </w:p>
        </w:tc>
      </w:tr>
      <w:tr w:rsidR="008A79ED" w:rsidRPr="006E08A1" w14:paraId="31A7CB8C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82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83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84" w14:textId="77777777" w:rsidR="008A79ED" w:rsidRPr="00205312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85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B86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B87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88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89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χ2(5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B8A" w14:textId="4D30A97A" w:rsidR="008A79ED" w:rsidRPr="00E13173" w:rsidRDefault="003479EB" w:rsidP="003479EB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90.63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B8B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13173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&lt; .001</w:t>
            </w:r>
          </w:p>
        </w:tc>
      </w:tr>
      <w:tr w:rsidR="008A79ED" w:rsidRPr="006E08A1" w14:paraId="31A7CB97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8D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8E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8F" w14:textId="77777777" w:rsidR="008A79ED" w:rsidRPr="00205312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90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B91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B92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93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94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B95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B96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BA2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98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99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9A" w14:textId="77777777" w:rsidR="008A79ED" w:rsidRPr="00205312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9B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B9C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B9D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9E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9F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BA0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BA1" w14:textId="77777777" w:rsidR="008A79ED" w:rsidRPr="00E13173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BAD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A3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A4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1713" w:type="dxa"/>
            <w:shd w:val="clear" w:color="auto" w:fill="auto"/>
            <w:noWrap/>
          </w:tcPr>
          <w:p w14:paraId="31A7CBA5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A6" w14:textId="1E802A61" w:rsidR="008A79ED" w:rsidRPr="00205312" w:rsidRDefault="00725C49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A7" w14:textId="40C68F4F" w:rsidR="008A79ED" w:rsidRPr="00205312" w:rsidRDefault="00725C49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A8" w14:textId="54DAA0E6" w:rsidR="008A79ED" w:rsidRPr="00205312" w:rsidRDefault="00725C49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A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AA" w14:textId="77777777" w:rsidR="008A79ED" w:rsidRPr="00E13173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AB" w14:textId="3003C17E" w:rsidR="008A79ED" w:rsidRPr="00E13173" w:rsidRDefault="0033222E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AC" w14:textId="6990E4BA" w:rsidR="008A79ED" w:rsidRPr="00E13173" w:rsidRDefault="008A79ED" w:rsidP="00725C49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9</w:t>
            </w:r>
            <w:r w:rsidR="00725C49" w:rsidRPr="00E13173">
              <w:rPr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8A79ED" w:rsidRPr="006E08A1" w14:paraId="31A7CBB8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AE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AF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B0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Non-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1" w14:textId="026390F6" w:rsidR="008A79ED" w:rsidRPr="00205312" w:rsidRDefault="00725C49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2" w14:textId="17D02FFB" w:rsidR="008A79ED" w:rsidRPr="00205312" w:rsidRDefault="00725C49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3" w14:textId="1D1967C1" w:rsidR="008A79ED" w:rsidRPr="00205312" w:rsidRDefault="00725C49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5" w14:textId="77777777" w:rsidR="008A79ED" w:rsidRPr="00E13173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6" w14:textId="77777777" w:rsidR="008A79ED" w:rsidRPr="00E13173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B7" w14:textId="11741EE8" w:rsidR="008A79ED" w:rsidRPr="00E13173" w:rsidRDefault="00725C49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66</w:t>
            </w:r>
          </w:p>
        </w:tc>
      </w:tr>
      <w:tr w:rsidR="008A79ED" w:rsidRPr="006E08A1" w14:paraId="31A7CBC3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B9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BA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BB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C" w14:textId="5ABE0388" w:rsidR="008A79ED" w:rsidRPr="00205312" w:rsidRDefault="00725C49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D" w14:textId="338D3D7C" w:rsidR="008A79ED" w:rsidRPr="00205312" w:rsidRDefault="00725C49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E" w14:textId="62110CB8" w:rsidR="008A79ED" w:rsidRPr="00205312" w:rsidRDefault="00725C49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BF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C0" w14:textId="77777777" w:rsidR="008A79ED" w:rsidRPr="00E13173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C1" w14:textId="3813AE05" w:rsidR="008A79ED" w:rsidRPr="00E13173" w:rsidRDefault="0033222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C2" w14:textId="5009EF88" w:rsidR="008A79ED" w:rsidRPr="00E13173" w:rsidRDefault="00A33B17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BCE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C4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C5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C6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C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BC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BC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C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CB" w14:textId="77777777" w:rsidR="008A79ED" w:rsidRPr="00E13173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 xml:space="preserve">χ2(5) = </w:t>
            </w:r>
          </w:p>
        </w:tc>
        <w:tc>
          <w:tcPr>
            <w:tcW w:w="1132" w:type="dxa"/>
            <w:shd w:val="clear" w:color="auto" w:fill="auto"/>
            <w:noWrap/>
          </w:tcPr>
          <w:p w14:paraId="31A7CBCC" w14:textId="10FF07B0" w:rsidR="008A79ED" w:rsidRPr="00E13173" w:rsidRDefault="00E13173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BCD" w14:textId="77777777" w:rsidR="008A79ED" w:rsidRPr="00E13173" w:rsidRDefault="008A79ED" w:rsidP="00E13173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&lt; .001</w:t>
            </w:r>
          </w:p>
        </w:tc>
      </w:tr>
      <w:tr w:rsidR="008A79ED" w:rsidRPr="006E08A1" w14:paraId="31A7CBD9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CF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D0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1713" w:type="dxa"/>
            <w:shd w:val="clear" w:color="auto" w:fill="auto"/>
            <w:noWrap/>
          </w:tcPr>
          <w:p w14:paraId="31A7CBD1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D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BD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BD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D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D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BD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BD8" w14:textId="77777777" w:rsidR="008A79ED" w:rsidRPr="00205312" w:rsidRDefault="008A79ED" w:rsidP="008A79ED">
            <w:pPr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BE4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DA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DB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DC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Sel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DD" w14:textId="14C68DF0" w:rsidR="008A79ED" w:rsidRPr="00205312" w:rsidRDefault="00A33B1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DE" w14:textId="779C4D6E" w:rsidR="008A79ED" w:rsidRPr="00205312" w:rsidRDefault="00A33B1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DF" w14:textId="4C481AE4" w:rsidR="008A79ED" w:rsidRPr="00205312" w:rsidRDefault="00EA537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2" w14:textId="76F4EEAC" w:rsidR="008A79ED" w:rsidRPr="00205312" w:rsidRDefault="00EA537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E3" w14:textId="7F7628F8" w:rsidR="008A79ED" w:rsidRPr="00205312" w:rsidRDefault="00EA537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</w:tr>
      <w:tr w:rsidR="008A79ED" w:rsidRPr="006E08A1" w14:paraId="31A7CBEF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E5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E6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E7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Indic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8" w14:textId="6274FBAE" w:rsidR="008A79ED" w:rsidRPr="00205312" w:rsidRDefault="00A33B1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9" w14:textId="3EC3EE74" w:rsidR="008A79ED" w:rsidRPr="00205312" w:rsidRDefault="00EA537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A" w14:textId="4380ACD7" w:rsidR="008A79ED" w:rsidRPr="00205312" w:rsidRDefault="00EA537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ED" w14:textId="5612BE03" w:rsidR="008A79ED" w:rsidRPr="00205312" w:rsidRDefault="00EA537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EE" w14:textId="646C092B" w:rsidR="008A79ED" w:rsidRPr="00205312" w:rsidRDefault="00EA537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21</w:t>
            </w:r>
          </w:p>
        </w:tc>
      </w:tr>
      <w:tr w:rsidR="008A79ED" w:rsidRPr="006E08A1" w14:paraId="31A7CBFA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F0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F1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F2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F3" w14:textId="7EC56C53" w:rsidR="008A79ED" w:rsidRPr="00205312" w:rsidRDefault="00A33B17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F4" w14:textId="45E5716B" w:rsidR="008A79ED" w:rsidRPr="00205312" w:rsidRDefault="00EA537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F5" w14:textId="20D5E522" w:rsidR="008A79ED" w:rsidRPr="00205312" w:rsidRDefault="00EA537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F6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F7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BF8" w14:textId="56BF0A0D" w:rsidR="008A79ED" w:rsidRPr="00205312" w:rsidRDefault="00EA537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BF9" w14:textId="7F0A29B3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</w:t>
            </w:r>
            <w:r w:rsidR="00EA5371">
              <w:rPr>
                <w:bCs/>
                <w:color w:val="000000"/>
                <w:sz w:val="20"/>
                <w:szCs w:val="20"/>
              </w:rPr>
              <w:t>65</w:t>
            </w:r>
          </w:p>
        </w:tc>
      </w:tr>
      <w:tr w:rsidR="008A79ED" w:rsidRPr="006E08A1" w14:paraId="31A7CC05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BFB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BFC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BFD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BF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BF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0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0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02" w14:textId="77777777" w:rsidR="008A79ED" w:rsidRPr="00E13173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 xml:space="preserve">χ2(5) = </w:t>
            </w:r>
          </w:p>
        </w:tc>
        <w:tc>
          <w:tcPr>
            <w:tcW w:w="1132" w:type="dxa"/>
            <w:shd w:val="clear" w:color="auto" w:fill="auto"/>
            <w:noWrap/>
          </w:tcPr>
          <w:p w14:paraId="31A7CC03" w14:textId="02BE839C" w:rsidR="008A79ED" w:rsidRPr="00E13173" w:rsidRDefault="00E13173" w:rsidP="00E13173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04" w14:textId="515A4E8A" w:rsidR="008A79ED" w:rsidRPr="00E13173" w:rsidRDefault="008A79ED" w:rsidP="00E13173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= .</w:t>
            </w:r>
            <w:r w:rsidR="00E13173"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690</w:t>
            </w:r>
          </w:p>
        </w:tc>
      </w:tr>
      <w:tr w:rsidR="008A79ED" w:rsidRPr="006E08A1" w14:paraId="31A7CC10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06" w14:textId="77777777" w:rsidR="008A79ED" w:rsidRPr="006E08A1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361" w:type="dxa"/>
            <w:shd w:val="clear" w:color="auto" w:fill="auto"/>
            <w:noWrap/>
          </w:tcPr>
          <w:p w14:paraId="31A7CC07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08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0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0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0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0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0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C0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0F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C1B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11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12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Modality</w:t>
            </w:r>
          </w:p>
        </w:tc>
        <w:tc>
          <w:tcPr>
            <w:tcW w:w="1713" w:type="dxa"/>
            <w:shd w:val="clear" w:color="auto" w:fill="auto"/>
            <w:noWrap/>
          </w:tcPr>
          <w:p w14:paraId="31A7CC13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Indi. CB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4" w14:textId="1401AE94" w:rsidR="008A79ED" w:rsidRPr="00205312" w:rsidRDefault="00FE06E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1A" w14:textId="1A09F7DE" w:rsidR="008A79ED" w:rsidRPr="00205312" w:rsidRDefault="00952603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1</w:t>
            </w:r>
          </w:p>
        </w:tc>
      </w:tr>
      <w:tr w:rsidR="008A79ED" w:rsidRPr="006E08A1" w14:paraId="31A7CC26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1C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1D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1E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Group CB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1F" w14:textId="78977BDD" w:rsidR="008A79ED" w:rsidRPr="00205312" w:rsidRDefault="00FE06E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1" w14:textId="0FEC5669" w:rsidR="008A79ED" w:rsidRPr="00205312" w:rsidRDefault="00FE06E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25" w14:textId="23917985" w:rsidR="008A79ED" w:rsidRPr="00205312" w:rsidRDefault="00952603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</w:tr>
      <w:tr w:rsidR="008A79ED" w:rsidRPr="006E08A1" w14:paraId="31A7CC31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27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28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29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2F" w14:textId="36AE9813" w:rsidR="008A79ED" w:rsidRPr="00205312" w:rsidRDefault="00952603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30" w14:textId="358181DC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</w:t>
            </w:r>
            <w:r w:rsidR="00952603">
              <w:rPr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8A79ED" w:rsidRPr="006E08A1" w14:paraId="31A7CC3C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32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33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34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35" w14:textId="5ED43B48" w:rsidR="008A79ED" w:rsidRPr="00205312" w:rsidRDefault="00FE06E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36" w14:textId="37834259" w:rsidR="008A79ED" w:rsidRPr="00205312" w:rsidRDefault="00FE06E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37" w14:textId="4DD60AB2" w:rsidR="008A79ED" w:rsidRPr="00205312" w:rsidRDefault="00FE06E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3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3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3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3B" w14:textId="3DBA1F24" w:rsidR="008A79ED" w:rsidRPr="00205312" w:rsidRDefault="00952603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8A79ED" w:rsidRPr="006E08A1" w14:paraId="31A7CC47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3D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3E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3F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46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8A79ED" w:rsidRPr="006E08A1" w14:paraId="31A7CC52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48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49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4A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Psychothera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4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51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A79ED" w:rsidRPr="006E08A1" w14:paraId="31A7CC5D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53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54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55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5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5C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8A79ED" w:rsidRPr="006E08A1" w14:paraId="31A7CC68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5E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5F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60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6" w14:textId="6C6BB6E3" w:rsidR="008A79ED" w:rsidRPr="00205312" w:rsidRDefault="00952603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67" w14:textId="79E8E290" w:rsidR="008A79ED" w:rsidRPr="00205312" w:rsidRDefault="008A79ED" w:rsidP="00952603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</w:t>
            </w:r>
            <w:r w:rsidR="00952603">
              <w:rPr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8A79ED" w:rsidRPr="006E08A1" w14:paraId="31A7CC73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69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6A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6B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C" w14:textId="176F7739" w:rsidR="008A79ED" w:rsidRPr="00205312" w:rsidRDefault="00FE06E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D" w14:textId="53F7B56C" w:rsidR="008A79ED" w:rsidRPr="00205312" w:rsidRDefault="00FE06E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E" w14:textId="3FF78170" w:rsidR="008A79ED" w:rsidRPr="00205312" w:rsidRDefault="00FE06E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6F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70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71" w14:textId="0790E655" w:rsidR="008A79ED" w:rsidRPr="00205312" w:rsidRDefault="00952603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72" w14:textId="54AB2F95" w:rsidR="008A79ED" w:rsidRPr="00205312" w:rsidRDefault="007F18EA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C7E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74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75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76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7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7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7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7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7B" w14:textId="77777777" w:rsidR="008A79ED" w:rsidRPr="00E13173" w:rsidRDefault="008A79ED" w:rsidP="008A79ED">
            <w:pPr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 xml:space="preserve">χ2(35) = </w:t>
            </w:r>
          </w:p>
        </w:tc>
        <w:tc>
          <w:tcPr>
            <w:tcW w:w="1132" w:type="dxa"/>
            <w:shd w:val="clear" w:color="auto" w:fill="auto"/>
            <w:noWrap/>
          </w:tcPr>
          <w:p w14:paraId="31A7CC7C" w14:textId="23781F55" w:rsidR="008A79ED" w:rsidRPr="00E13173" w:rsidRDefault="008A79ED" w:rsidP="00E13173">
            <w:pPr>
              <w:jc w:val="right"/>
              <w:rPr>
                <w:color w:val="000000"/>
                <w:sz w:val="20"/>
                <w:szCs w:val="20"/>
              </w:rPr>
            </w:pPr>
            <w:r w:rsidRPr="00E13173">
              <w:rPr>
                <w:color w:val="000000"/>
                <w:sz w:val="20"/>
                <w:szCs w:val="20"/>
              </w:rPr>
              <w:t>1</w:t>
            </w:r>
            <w:r w:rsidR="00E13173" w:rsidRPr="00E13173">
              <w:rPr>
                <w:color w:val="000000"/>
                <w:sz w:val="20"/>
                <w:szCs w:val="20"/>
              </w:rPr>
              <w:t>64</w:t>
            </w:r>
            <w:r w:rsidRPr="00E13173">
              <w:rPr>
                <w:color w:val="000000"/>
                <w:sz w:val="20"/>
                <w:szCs w:val="20"/>
              </w:rPr>
              <w:t>.</w:t>
            </w:r>
            <w:r w:rsidR="00E13173" w:rsidRPr="00E13173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7D" w14:textId="77777777" w:rsidR="008A79ED" w:rsidRPr="00E13173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13173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E13173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&lt; .001</w:t>
            </w:r>
          </w:p>
        </w:tc>
      </w:tr>
      <w:tr w:rsidR="008A79ED" w:rsidRPr="006E08A1" w14:paraId="31A7CC89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7F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80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81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8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8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8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8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8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C8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88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C94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8A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8B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Format</w:t>
            </w:r>
          </w:p>
        </w:tc>
        <w:tc>
          <w:tcPr>
            <w:tcW w:w="1713" w:type="dxa"/>
            <w:shd w:val="clear" w:color="auto" w:fill="auto"/>
            <w:noWrap/>
          </w:tcPr>
          <w:p w14:paraId="31A7CC8C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Group/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8D" w14:textId="0A821086" w:rsidR="008A79ED" w:rsidRPr="00205312" w:rsidRDefault="007F18EA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8E" w14:textId="05E22B0C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  <w:r w:rsidR="007F18E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8F" w14:textId="3CD11690" w:rsidR="008A79ED" w:rsidRPr="00205312" w:rsidRDefault="0090781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2" w14:textId="2C528278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  <w:r w:rsidR="0090781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93" w14:textId="4B605A3C" w:rsidR="008A79ED" w:rsidRPr="00205312" w:rsidRDefault="0090781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7</w:t>
            </w:r>
          </w:p>
        </w:tc>
      </w:tr>
      <w:tr w:rsidR="008A79ED" w:rsidRPr="006E08A1" w14:paraId="31A7CC9F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95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96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97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8" w14:textId="3A611CFD" w:rsidR="008A79ED" w:rsidRPr="00205312" w:rsidRDefault="007F18EA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9" w14:textId="3CE11858" w:rsidR="008A79ED" w:rsidRPr="00205312" w:rsidRDefault="007F18EA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9D" w14:textId="21F07111" w:rsidR="008A79ED" w:rsidRPr="00205312" w:rsidRDefault="00907811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9E" w14:textId="6CF91866" w:rsidR="008A79ED" w:rsidRPr="00205312" w:rsidRDefault="0090781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8</w:t>
            </w:r>
          </w:p>
        </w:tc>
      </w:tr>
      <w:tr w:rsidR="008A79ED" w:rsidRPr="006E08A1" w14:paraId="31A7CCAA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A0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A1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A2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A3" w14:textId="440541FE" w:rsidR="008A79ED" w:rsidRPr="00205312" w:rsidRDefault="007F18EA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A4" w14:textId="029115C2" w:rsidR="008A79ED" w:rsidRPr="00205312" w:rsidRDefault="007F18EA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A5" w14:textId="49D216D4" w:rsidR="008A79ED" w:rsidRPr="00205312" w:rsidRDefault="0090781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A6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A7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A8" w14:textId="15481020" w:rsidR="008A79ED" w:rsidRPr="00205312" w:rsidRDefault="0090781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A9" w14:textId="34F50141" w:rsidR="008A79ED" w:rsidRPr="00205312" w:rsidRDefault="00907811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CB5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AB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AC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AD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A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A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B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B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B2" w14:textId="77777777" w:rsidR="008A79ED" w:rsidRPr="00824D3F" w:rsidRDefault="008A79ED" w:rsidP="008A79ED">
            <w:pPr>
              <w:rPr>
                <w:color w:val="000000"/>
                <w:sz w:val="20"/>
                <w:szCs w:val="20"/>
              </w:rPr>
            </w:pPr>
            <w:r w:rsidRPr="00824D3F">
              <w:rPr>
                <w:color w:val="000000"/>
                <w:sz w:val="20"/>
                <w:szCs w:val="20"/>
              </w:rPr>
              <w:t xml:space="preserve">χ2 (5) = </w:t>
            </w:r>
          </w:p>
        </w:tc>
        <w:tc>
          <w:tcPr>
            <w:tcW w:w="1132" w:type="dxa"/>
            <w:shd w:val="clear" w:color="auto" w:fill="auto"/>
            <w:noWrap/>
          </w:tcPr>
          <w:p w14:paraId="31A7CCB3" w14:textId="7438FD48" w:rsidR="008A79ED" w:rsidRPr="00824D3F" w:rsidRDefault="00824D3F" w:rsidP="00824D3F">
            <w:pPr>
              <w:jc w:val="right"/>
              <w:rPr>
                <w:color w:val="000000"/>
                <w:sz w:val="20"/>
                <w:szCs w:val="20"/>
              </w:rPr>
            </w:pPr>
            <w:r w:rsidRPr="00824D3F">
              <w:rPr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B4" w14:textId="47B2F11D" w:rsidR="008A79ED" w:rsidRPr="00824D3F" w:rsidRDefault="008A79ED" w:rsidP="00824D3F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824D3F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 xml:space="preserve">p = </w:t>
            </w:r>
            <w:r w:rsidRPr="00824D3F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.0</w:t>
            </w:r>
            <w:r w:rsidR="00824D3F" w:rsidRPr="00824D3F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8A79ED" w:rsidRPr="006E08A1" w14:paraId="31A7CCC0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B6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B7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B8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B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B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B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B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BD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CB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BF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CCB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C1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C2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Intensity</w:t>
            </w:r>
          </w:p>
        </w:tc>
        <w:tc>
          <w:tcPr>
            <w:tcW w:w="1713" w:type="dxa"/>
            <w:shd w:val="clear" w:color="auto" w:fill="auto"/>
            <w:noWrap/>
          </w:tcPr>
          <w:p w14:paraId="31A7CCC3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4" w14:textId="080A522B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  <w:r w:rsidR="005E18D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5" w14:textId="23BFC2EB" w:rsidR="008A79ED" w:rsidRPr="00205312" w:rsidRDefault="00302112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6" w14:textId="10714226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  <w:r w:rsidR="006922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9" w14:textId="1D076F9A" w:rsidR="008A79ED" w:rsidRPr="00205312" w:rsidRDefault="006922BD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CA" w14:textId="602D58F2" w:rsidR="008A79ED" w:rsidRPr="00205312" w:rsidRDefault="006922B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0</w:t>
            </w:r>
          </w:p>
        </w:tc>
      </w:tr>
      <w:tr w:rsidR="008A79ED" w:rsidRPr="006E08A1" w14:paraId="31A7CCD6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CC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CD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CE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C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0" w14:textId="7011B2D0" w:rsidR="008A79ED" w:rsidRPr="00205312" w:rsidRDefault="00302112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1" w14:textId="1DF7C908" w:rsidR="008A79ED" w:rsidRPr="00205312" w:rsidRDefault="006922BD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4" w14:textId="7057D43B" w:rsidR="008A79ED" w:rsidRPr="00205312" w:rsidRDefault="006922BD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D5" w14:textId="0835E2C6" w:rsidR="008A79ED" w:rsidRPr="00205312" w:rsidRDefault="006922B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4</w:t>
            </w:r>
          </w:p>
        </w:tc>
      </w:tr>
      <w:tr w:rsidR="008A79ED" w:rsidRPr="006E08A1" w14:paraId="31A7CCE1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D7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D8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D9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A" w14:textId="03B2A190" w:rsidR="008A79ED" w:rsidRPr="00205312" w:rsidRDefault="005E18D6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D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E0" w14:textId="7F7A0806" w:rsidR="008A79ED" w:rsidRPr="00205312" w:rsidRDefault="006922B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1</w:t>
            </w:r>
          </w:p>
        </w:tc>
      </w:tr>
      <w:tr w:rsidR="008A79ED" w:rsidRPr="006E08A1" w14:paraId="31A7CCEC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E2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E3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E4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E5" w14:textId="31A3D7CF" w:rsidR="008A79ED" w:rsidRPr="00205312" w:rsidRDefault="005E18D6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E6" w14:textId="08FD4D26" w:rsidR="008A79ED" w:rsidRPr="00205312" w:rsidRDefault="00302112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E7" w14:textId="0DB9FEED" w:rsidR="008A79ED" w:rsidRPr="00205312" w:rsidRDefault="006922B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E8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E9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CEA" w14:textId="0C93BEF5" w:rsidR="008A79ED" w:rsidRPr="00205312" w:rsidRDefault="006922B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CEB" w14:textId="0F3831E8" w:rsidR="008A79ED" w:rsidRPr="00205312" w:rsidRDefault="006922B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CF7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ED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EE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EF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F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F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F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F3" w14:textId="77777777" w:rsidR="008A79ED" w:rsidRPr="006922BD" w:rsidRDefault="008A79ED" w:rsidP="008A79ED">
            <w:pPr>
              <w:jc w:val="right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F4" w14:textId="77777777" w:rsidR="008A79ED" w:rsidRPr="00824D3F" w:rsidRDefault="008A79ED" w:rsidP="008A79ED">
            <w:pPr>
              <w:rPr>
                <w:color w:val="000000"/>
                <w:sz w:val="20"/>
                <w:szCs w:val="20"/>
              </w:rPr>
            </w:pPr>
            <w:r w:rsidRPr="00824D3F">
              <w:rPr>
                <w:color w:val="000000"/>
                <w:sz w:val="20"/>
                <w:szCs w:val="20"/>
              </w:rPr>
              <w:t>χ2(10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CF5" w14:textId="187E4C3A" w:rsidR="008A79ED" w:rsidRPr="00824D3F" w:rsidRDefault="00824D3F" w:rsidP="00824D3F">
            <w:pPr>
              <w:jc w:val="right"/>
              <w:rPr>
                <w:color w:val="000000"/>
                <w:sz w:val="20"/>
                <w:szCs w:val="20"/>
              </w:rPr>
            </w:pPr>
            <w:r w:rsidRPr="00824D3F">
              <w:rPr>
                <w:color w:val="000000"/>
                <w:sz w:val="20"/>
                <w:szCs w:val="20"/>
              </w:rPr>
              <w:t>31.41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CF6" w14:textId="79B0FD4E" w:rsidR="008A79ED" w:rsidRPr="00824D3F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824D3F"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  <w:t xml:space="preserve">p </w:t>
            </w:r>
            <w:r w:rsidR="00824D3F" w:rsidRPr="00824D3F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=</w:t>
            </w:r>
            <w:r w:rsidRPr="00824D3F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 .001</w:t>
            </w:r>
          </w:p>
        </w:tc>
      </w:tr>
      <w:tr w:rsidR="008A79ED" w:rsidRPr="006E08A1" w14:paraId="31A7CD02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CF8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CF9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CFA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F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CF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CF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F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CFF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D0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01" w14:textId="77777777" w:rsidR="008A79ED" w:rsidRPr="00205312" w:rsidRDefault="008A79ED" w:rsidP="008A79ED">
            <w:pPr>
              <w:jc w:val="right"/>
              <w:rPr>
                <w:rFonts w:eastAsia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</w:tr>
      <w:tr w:rsidR="008A79ED" w:rsidRPr="006E08A1" w14:paraId="31A7CD0D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03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04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Manualisation</w:t>
            </w:r>
          </w:p>
        </w:tc>
        <w:tc>
          <w:tcPr>
            <w:tcW w:w="1713" w:type="dxa"/>
            <w:shd w:val="clear" w:color="auto" w:fill="auto"/>
            <w:noWrap/>
          </w:tcPr>
          <w:p w14:paraId="31A7CD05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Manuali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06" w14:textId="343FE3AD" w:rsidR="008A79ED" w:rsidRPr="00205312" w:rsidRDefault="0031300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07" w14:textId="37888E55" w:rsidR="008A79ED" w:rsidRPr="00205312" w:rsidRDefault="0031300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08" w14:textId="732EE758" w:rsidR="008A79ED" w:rsidRPr="00205312" w:rsidRDefault="0031300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0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0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0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0C" w14:textId="4730D8B0" w:rsidR="008A79ED" w:rsidRPr="00205312" w:rsidRDefault="000D7712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1</w:t>
            </w:r>
          </w:p>
        </w:tc>
      </w:tr>
      <w:tr w:rsidR="008A79ED" w:rsidRPr="006E08A1" w14:paraId="31A7CD18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0E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0F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10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Non-manuali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1" w14:textId="77468333" w:rsidR="008A79ED" w:rsidRPr="00205312" w:rsidRDefault="0031300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2" w14:textId="3D8D8ABB" w:rsidR="008A79ED" w:rsidRPr="00205312" w:rsidRDefault="0031300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3" w14:textId="4ABE8F8F" w:rsidR="008A79ED" w:rsidRPr="00205312" w:rsidRDefault="0031300E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6" w14:textId="06302B40" w:rsidR="008A79ED" w:rsidRPr="00205312" w:rsidRDefault="000D7712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17" w14:textId="2FBDA7F5" w:rsidR="008A79ED" w:rsidRPr="00205312" w:rsidRDefault="000D7712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8A79ED" w:rsidRPr="006E08A1" w14:paraId="31A7CD23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19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1A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1B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C" w14:textId="1AA3E7FD" w:rsidR="008A79ED" w:rsidRPr="00205312" w:rsidRDefault="0031300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D" w14:textId="55853B6E" w:rsidR="008A79ED" w:rsidRPr="00205312" w:rsidRDefault="0031300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E" w14:textId="607C4D5C" w:rsidR="008A79ED" w:rsidRPr="00205312" w:rsidRDefault="0031300E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1F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20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21" w14:textId="3BCF0351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2</w:t>
            </w:r>
            <w:r w:rsidR="000D7712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22" w14:textId="61437CDF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</w:t>
            </w:r>
            <w:r w:rsidR="000D7712">
              <w:rPr>
                <w:bCs/>
                <w:color w:val="000000"/>
                <w:sz w:val="20"/>
                <w:szCs w:val="20"/>
              </w:rPr>
              <w:t>65</w:t>
            </w:r>
          </w:p>
        </w:tc>
      </w:tr>
      <w:tr w:rsidR="008A79ED" w:rsidRPr="006E08A1" w14:paraId="31A7CD2E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24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25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26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2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2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2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2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2B" w14:textId="77777777" w:rsidR="008A79ED" w:rsidRPr="007B4985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color w:val="000000"/>
                <w:sz w:val="20"/>
                <w:szCs w:val="20"/>
              </w:rPr>
              <w:t>χ2 (5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D2C" w14:textId="0639BA43" w:rsidR="008A79ED" w:rsidRPr="007B4985" w:rsidRDefault="007B4985" w:rsidP="007B4985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color w:val="000000"/>
                <w:sz w:val="20"/>
                <w:szCs w:val="20"/>
              </w:rPr>
              <w:t>19</w:t>
            </w:r>
            <w:r w:rsidR="008A79ED" w:rsidRPr="007B4985">
              <w:rPr>
                <w:color w:val="000000"/>
                <w:sz w:val="20"/>
                <w:szCs w:val="20"/>
              </w:rPr>
              <w:t>.</w:t>
            </w:r>
            <w:r w:rsidRPr="007B4985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2D" w14:textId="7B65BAD9" w:rsidR="008A79ED" w:rsidRPr="007B4985" w:rsidRDefault="008A79ED" w:rsidP="007B4985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7B4985">
              <w:rPr>
                <w:bCs/>
                <w:i/>
                <w:color w:val="000000"/>
                <w:sz w:val="20"/>
                <w:szCs w:val="20"/>
              </w:rPr>
              <w:t>p</w:t>
            </w:r>
            <w:r w:rsidRPr="007B4985">
              <w:rPr>
                <w:bCs/>
                <w:color w:val="000000"/>
                <w:sz w:val="20"/>
                <w:szCs w:val="20"/>
              </w:rPr>
              <w:t xml:space="preserve"> = .</w:t>
            </w:r>
            <w:r w:rsidR="007B4985" w:rsidRPr="007B4985">
              <w:rPr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8A79ED" w:rsidRPr="006E08A1" w14:paraId="31A7CD39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2F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30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31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3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3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3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3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3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D3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38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</w:p>
        </w:tc>
      </w:tr>
      <w:tr w:rsidR="008A79ED" w:rsidRPr="006E08A1" w14:paraId="31A7CD44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3A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3B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Fidelity check</w:t>
            </w:r>
          </w:p>
        </w:tc>
        <w:tc>
          <w:tcPr>
            <w:tcW w:w="1713" w:type="dxa"/>
            <w:shd w:val="clear" w:color="auto" w:fill="auto"/>
            <w:noWrap/>
          </w:tcPr>
          <w:p w14:paraId="31A7CD3C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3D" w14:textId="6937789D" w:rsidR="008A79ED" w:rsidRPr="00205312" w:rsidRDefault="00CD2FB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3E" w14:textId="2B8753C4" w:rsidR="008A79ED" w:rsidRPr="00205312" w:rsidRDefault="007D6F85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3F" w14:textId="4F10EFC9" w:rsidR="008A79ED" w:rsidRPr="00205312" w:rsidRDefault="007D6F85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43" w14:textId="7418A7AC" w:rsidR="008A79ED" w:rsidRPr="00205312" w:rsidRDefault="00CD2FB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8A79ED" w:rsidRPr="006E08A1" w14:paraId="31A7CD4F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45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46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47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8" w14:textId="50B81F5E" w:rsidR="008A79ED" w:rsidRPr="00205312" w:rsidRDefault="00CD2FB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9" w14:textId="468EC926" w:rsidR="008A79ED" w:rsidRPr="00205312" w:rsidRDefault="007D6F85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A" w14:textId="310C43BD" w:rsidR="008A79ED" w:rsidRPr="00205312" w:rsidRDefault="007D6F85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4D" w14:textId="716382CE" w:rsidR="008A79ED" w:rsidRPr="00205312" w:rsidRDefault="007D6F85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4E" w14:textId="288BDAD2" w:rsidR="008A79ED" w:rsidRPr="00205312" w:rsidRDefault="00CD2FB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1</w:t>
            </w:r>
          </w:p>
        </w:tc>
      </w:tr>
      <w:tr w:rsidR="008A79ED" w:rsidRPr="006E08A1" w14:paraId="31A7CD5A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50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51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52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53" w14:textId="4CF3D7D1" w:rsidR="008A79ED" w:rsidRPr="00205312" w:rsidRDefault="00CD2FB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54" w14:textId="1A633573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4</w:t>
            </w:r>
            <w:r w:rsidR="007D6F85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55" w14:textId="58C7D31E" w:rsidR="008A79ED" w:rsidRPr="00205312" w:rsidRDefault="007D6F85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56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57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58" w14:textId="48F70161" w:rsidR="008A79ED" w:rsidRPr="00205312" w:rsidRDefault="007D6F85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59" w14:textId="5E7148D9" w:rsidR="008A79ED" w:rsidRPr="00205312" w:rsidRDefault="00CD2FB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D65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5B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5C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5D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5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5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6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6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62" w14:textId="77777777" w:rsidR="008A79ED" w:rsidRPr="007B4985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color w:val="000000"/>
                <w:sz w:val="20"/>
                <w:szCs w:val="20"/>
              </w:rPr>
              <w:t>χ2 (5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D63" w14:textId="47D01BCC" w:rsidR="008A79ED" w:rsidRPr="007B4985" w:rsidRDefault="007B4985" w:rsidP="007B4985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color w:val="000000"/>
                <w:sz w:val="20"/>
                <w:szCs w:val="20"/>
              </w:rPr>
              <w:t>5</w:t>
            </w:r>
            <w:r w:rsidR="008A79ED" w:rsidRPr="007B4985">
              <w:rPr>
                <w:color w:val="000000"/>
                <w:sz w:val="20"/>
                <w:szCs w:val="20"/>
              </w:rPr>
              <w:t>.</w:t>
            </w:r>
            <w:r w:rsidRPr="007B498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64" w14:textId="400C5791" w:rsidR="008A79ED" w:rsidRPr="007B4985" w:rsidRDefault="008A79ED" w:rsidP="007B4985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i/>
                <w:color w:val="000000"/>
                <w:sz w:val="20"/>
                <w:szCs w:val="20"/>
              </w:rPr>
              <w:t>p</w:t>
            </w:r>
            <w:r w:rsidRPr="007B4985">
              <w:rPr>
                <w:color w:val="000000"/>
                <w:sz w:val="20"/>
                <w:szCs w:val="20"/>
              </w:rPr>
              <w:t xml:space="preserve"> = .</w:t>
            </w:r>
            <w:r w:rsidR="007B4985" w:rsidRPr="007B4985">
              <w:rPr>
                <w:color w:val="000000"/>
                <w:sz w:val="20"/>
                <w:szCs w:val="20"/>
              </w:rPr>
              <w:t>372</w:t>
            </w:r>
            <w:r w:rsidRPr="007B4985"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8A79ED" w:rsidRPr="006E08A1" w14:paraId="31A7CD70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66" w14:textId="77777777" w:rsidR="008A79ED" w:rsidRPr="006E08A1" w:rsidRDefault="008A79ED" w:rsidP="008A79ED">
            <w:pP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Design and setting</w:t>
            </w:r>
          </w:p>
        </w:tc>
        <w:tc>
          <w:tcPr>
            <w:tcW w:w="1361" w:type="dxa"/>
            <w:shd w:val="clear" w:color="auto" w:fill="auto"/>
            <w:noWrap/>
          </w:tcPr>
          <w:p w14:paraId="31A7CD67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68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6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6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6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6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6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D6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6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A79ED" w:rsidRPr="006E08A1" w14:paraId="31A7CD7B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71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72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Control type</w:t>
            </w:r>
          </w:p>
        </w:tc>
        <w:tc>
          <w:tcPr>
            <w:tcW w:w="1713" w:type="dxa"/>
            <w:shd w:val="clear" w:color="auto" w:fill="auto"/>
            <w:noWrap/>
          </w:tcPr>
          <w:p w14:paraId="31A7CD73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4" w14:textId="5A74E86D" w:rsidR="008A79ED" w:rsidRPr="00205312" w:rsidRDefault="00D5572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5" w14:textId="1E3C4AEF" w:rsidR="008A79ED" w:rsidRPr="00205312" w:rsidRDefault="00D5572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6" w14:textId="2A73B196" w:rsidR="008A79ED" w:rsidRPr="00205312" w:rsidRDefault="00F933A0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7A" w14:textId="73BF2C2A" w:rsidR="008A79ED" w:rsidRPr="00205312" w:rsidRDefault="00694EA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8A79ED" w:rsidRPr="006E08A1" w14:paraId="31A7CD86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7C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7D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7E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Atten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7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85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8A79ED" w:rsidRPr="006E08A1" w14:paraId="31A7CD91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87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88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89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T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A" w14:textId="45930588" w:rsidR="008A79ED" w:rsidRPr="00205312" w:rsidRDefault="00D5572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B" w14:textId="3E1D680D" w:rsidR="008A79ED" w:rsidRPr="00205312" w:rsidRDefault="00D5572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8F" w14:textId="06E02D61" w:rsidR="008A79ED" w:rsidRPr="00205312" w:rsidRDefault="00694EA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90" w14:textId="1E742C3C" w:rsidR="008A79ED" w:rsidRPr="00205312" w:rsidRDefault="008A79ED" w:rsidP="00694EAF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4</w:t>
            </w:r>
            <w:r w:rsidR="00694EAF"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8A79ED" w:rsidRPr="006E08A1" w14:paraId="31A7CD9C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92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93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94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95" w14:textId="51E134F8" w:rsidR="008A79ED" w:rsidRPr="00205312" w:rsidRDefault="00D55727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9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97" w14:textId="0C4C4FEB" w:rsidR="008A79ED" w:rsidRPr="00205312" w:rsidRDefault="00F933A0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9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9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9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9B" w14:textId="279C252C" w:rsidR="008A79ED" w:rsidRPr="00205312" w:rsidRDefault="00694EA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8A79ED" w:rsidRPr="006E08A1" w14:paraId="31A7CDA7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9D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9E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9F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A0" w14:textId="7BF4E017" w:rsidR="008A79ED" w:rsidRPr="00205312" w:rsidRDefault="00D55727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A1" w14:textId="62C242F7" w:rsidR="008A79ED" w:rsidRPr="00205312" w:rsidRDefault="00D55727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A2" w14:textId="11663A69" w:rsidR="008A79ED" w:rsidRPr="00205312" w:rsidRDefault="00F933A0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A3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A4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A5" w14:textId="23AEA048" w:rsidR="008A79ED" w:rsidRPr="00205312" w:rsidRDefault="00694EA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A6" w14:textId="28403AA3" w:rsidR="008A79ED" w:rsidRPr="00205312" w:rsidRDefault="00694EA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DB2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A8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A9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AA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A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A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A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A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AF" w14:textId="77777777" w:rsidR="008A79ED" w:rsidRPr="007B4985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color w:val="000000"/>
                <w:sz w:val="20"/>
                <w:szCs w:val="20"/>
              </w:rPr>
              <w:t>χ2 (15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DB0" w14:textId="3A1C7CD9" w:rsidR="008A79ED" w:rsidRPr="007B4985" w:rsidRDefault="007B4985" w:rsidP="007B4985">
            <w:pPr>
              <w:rPr>
                <w:color w:val="000000"/>
                <w:sz w:val="20"/>
                <w:szCs w:val="20"/>
              </w:rPr>
            </w:pPr>
            <w:r w:rsidRPr="007B4985">
              <w:rPr>
                <w:color w:val="000000"/>
                <w:sz w:val="20"/>
                <w:szCs w:val="20"/>
              </w:rPr>
              <w:t xml:space="preserve"> 27</w:t>
            </w:r>
            <w:r w:rsidR="008A79ED" w:rsidRPr="007B4985">
              <w:rPr>
                <w:color w:val="000000"/>
                <w:sz w:val="20"/>
                <w:szCs w:val="20"/>
              </w:rPr>
              <w:t>.</w:t>
            </w:r>
            <w:r w:rsidRPr="007B498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B1" w14:textId="0514750B" w:rsidR="008A79ED" w:rsidRPr="007B4985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7B4985">
              <w:rPr>
                <w:i/>
                <w:color w:val="000000"/>
                <w:sz w:val="20"/>
                <w:szCs w:val="20"/>
              </w:rPr>
              <w:t>p</w:t>
            </w:r>
            <w:r w:rsidRPr="007B4985">
              <w:rPr>
                <w:color w:val="000000"/>
                <w:sz w:val="20"/>
                <w:szCs w:val="20"/>
              </w:rPr>
              <w:t xml:space="preserve"> =</w:t>
            </w:r>
            <w:r w:rsidRPr="007B4985">
              <w:rPr>
                <w:sz w:val="20"/>
                <w:szCs w:val="20"/>
              </w:rPr>
              <w:t xml:space="preserve"> </w:t>
            </w:r>
            <w:r w:rsidR="007B4985" w:rsidRPr="007B4985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8A79ED" w:rsidRPr="006E08A1" w14:paraId="31A7CDBD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B3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B4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B5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B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B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B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B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B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DBB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B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A79ED" w:rsidRPr="006E08A1" w14:paraId="31A7CDC8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BE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BF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1713" w:type="dxa"/>
            <w:shd w:val="clear" w:color="auto" w:fill="auto"/>
            <w:noWrap/>
          </w:tcPr>
          <w:p w14:paraId="31A7CDC0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1" w14:textId="154E6810" w:rsidR="008A79ED" w:rsidRPr="00205312" w:rsidRDefault="00694EA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6" w14:textId="4C2CD8D3" w:rsidR="008A79ED" w:rsidRPr="00205312" w:rsidRDefault="0041107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C7" w14:textId="6FFE1940" w:rsidR="008A79ED" w:rsidRPr="00205312" w:rsidRDefault="008A79ED" w:rsidP="0041107F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7</w:t>
            </w:r>
            <w:r w:rsidR="0041107F">
              <w:rPr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A79ED" w:rsidRPr="006E08A1" w14:paraId="31A7CDD3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C9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CA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CB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C" w14:textId="2B869424" w:rsidR="008A79ED" w:rsidRPr="00205312" w:rsidRDefault="00694EA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D" w14:textId="71721B8B" w:rsidR="008A79ED" w:rsidRPr="00205312" w:rsidRDefault="0041107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E" w14:textId="1CE25706" w:rsidR="008A79ED" w:rsidRPr="00205312" w:rsidRDefault="0041107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C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1" w14:textId="4B5853BB" w:rsidR="008A79ED" w:rsidRPr="00205312" w:rsidRDefault="0041107F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D2" w14:textId="62EFA069" w:rsidR="008A79ED" w:rsidRPr="00205312" w:rsidRDefault="0041107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8A79ED" w:rsidRPr="006E08A1" w14:paraId="31A7CDDE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D4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D5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D6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D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DD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43</w:t>
            </w:r>
          </w:p>
        </w:tc>
      </w:tr>
      <w:tr w:rsidR="008A79ED" w:rsidRPr="006E08A1" w14:paraId="31A7CDE9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DF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E0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E1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E2" w14:textId="5ED04A58" w:rsidR="008A79ED" w:rsidRPr="00205312" w:rsidRDefault="00694EA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E3" w14:textId="412CCB37" w:rsidR="008A79ED" w:rsidRPr="00205312" w:rsidRDefault="0041107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E4" w14:textId="0A616EB2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2</w:t>
            </w:r>
            <w:r w:rsidR="0041107F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E5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E6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DE7" w14:textId="22E2CD9F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2</w:t>
            </w:r>
            <w:r w:rsidR="0041107F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DE8" w14:textId="05872345" w:rsidR="008A79ED" w:rsidRPr="00205312" w:rsidRDefault="0041107F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2</w:t>
            </w:r>
          </w:p>
        </w:tc>
      </w:tr>
      <w:tr w:rsidR="008A79ED" w:rsidRPr="006E08A1" w14:paraId="31A7CDF4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EA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EB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EC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E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E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E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F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F1" w14:textId="77777777" w:rsidR="008A79ED" w:rsidRPr="00E0660B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0660B">
              <w:rPr>
                <w:color w:val="000000"/>
                <w:sz w:val="20"/>
                <w:szCs w:val="20"/>
              </w:rPr>
              <w:t>χ2 (10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DF2" w14:textId="2E86FA9A" w:rsidR="008A79ED" w:rsidRPr="00E0660B" w:rsidRDefault="008A79ED" w:rsidP="00E0660B">
            <w:pPr>
              <w:jc w:val="right"/>
              <w:rPr>
                <w:color w:val="000000"/>
                <w:sz w:val="20"/>
                <w:szCs w:val="20"/>
              </w:rPr>
            </w:pPr>
            <w:r w:rsidRPr="00E0660B">
              <w:rPr>
                <w:color w:val="000000"/>
                <w:sz w:val="20"/>
                <w:szCs w:val="20"/>
              </w:rPr>
              <w:t>3</w:t>
            </w:r>
            <w:r w:rsidR="00E0660B" w:rsidRPr="00E0660B">
              <w:rPr>
                <w:color w:val="000000"/>
                <w:sz w:val="20"/>
                <w:szCs w:val="20"/>
              </w:rPr>
              <w:t>3</w:t>
            </w:r>
            <w:r w:rsidRPr="00E0660B">
              <w:rPr>
                <w:color w:val="000000"/>
                <w:sz w:val="20"/>
                <w:szCs w:val="20"/>
              </w:rPr>
              <w:t>.2</w:t>
            </w:r>
            <w:r w:rsidR="00E0660B" w:rsidRPr="00E0660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F3" w14:textId="77777777" w:rsidR="008A79ED" w:rsidRPr="00E0660B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0660B">
              <w:rPr>
                <w:i/>
                <w:color w:val="000000"/>
                <w:sz w:val="20"/>
                <w:szCs w:val="20"/>
              </w:rPr>
              <w:t>p</w:t>
            </w:r>
            <w:r w:rsidRPr="00E0660B">
              <w:rPr>
                <w:color w:val="000000"/>
                <w:sz w:val="20"/>
                <w:szCs w:val="20"/>
              </w:rPr>
              <w:t xml:space="preserve"> &lt; .001</w:t>
            </w:r>
          </w:p>
        </w:tc>
      </w:tr>
      <w:tr w:rsidR="008A79ED" w:rsidRPr="006E08A1" w14:paraId="31A7CDFF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DF5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DF6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DF7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F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DF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DF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F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DF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DFD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DF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A79ED" w:rsidRPr="006E08A1" w14:paraId="31A7CE0A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00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01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Agent</w:t>
            </w:r>
          </w:p>
        </w:tc>
        <w:tc>
          <w:tcPr>
            <w:tcW w:w="1713" w:type="dxa"/>
            <w:shd w:val="clear" w:color="auto" w:fill="auto"/>
            <w:noWrap/>
          </w:tcPr>
          <w:p w14:paraId="31A7CE02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3" w14:textId="1663BEB1" w:rsidR="008A79ED" w:rsidRPr="00205312" w:rsidRDefault="0003054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4" w14:textId="6147627D" w:rsidR="008A79ED" w:rsidRPr="00205312" w:rsidRDefault="0003054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5" w14:textId="03AE4407" w:rsidR="008A79ED" w:rsidRPr="00205312" w:rsidRDefault="0003054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09" w14:textId="24A28C5E" w:rsidR="008A79ED" w:rsidRPr="00205312" w:rsidRDefault="0003054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3</w:t>
            </w:r>
          </w:p>
        </w:tc>
      </w:tr>
      <w:tr w:rsidR="008A79ED" w:rsidRPr="006E08A1" w14:paraId="31A7CE15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0B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0C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0D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Paraprofess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0F" w14:textId="75EEF86E" w:rsidR="008A79ED" w:rsidRPr="00205312" w:rsidRDefault="0003054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0" w14:textId="78BBA4D1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  <w:r w:rsidR="000305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3" w14:textId="589B4FB5" w:rsidR="008A79ED" w:rsidRPr="00205312" w:rsidRDefault="0003054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14" w14:textId="30FDC7FD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1</w:t>
            </w:r>
          </w:p>
        </w:tc>
      </w:tr>
      <w:tr w:rsidR="008A79ED" w:rsidRPr="006E08A1" w14:paraId="31A7CE20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16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17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18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9" w14:textId="37B62445" w:rsidR="008A79ED" w:rsidRPr="00205312" w:rsidRDefault="0003054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A" w14:textId="3BE8A496" w:rsidR="008A79ED" w:rsidRPr="00205312" w:rsidRDefault="0003054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B" w14:textId="7998642F" w:rsidR="008A79ED" w:rsidRPr="00205312" w:rsidRDefault="0003054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C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D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1E" w14:textId="217A16BE" w:rsidR="008A79ED" w:rsidRPr="00205312" w:rsidRDefault="0003054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1F" w14:textId="006CF9ED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4</w:t>
            </w:r>
          </w:p>
        </w:tc>
      </w:tr>
      <w:tr w:rsidR="008A79ED" w:rsidRPr="006E08A1" w14:paraId="31A7CE2B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21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22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23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E2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E2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E2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E2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E28" w14:textId="77777777" w:rsidR="008A79ED" w:rsidRPr="00E0660B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0660B">
              <w:rPr>
                <w:color w:val="000000"/>
                <w:sz w:val="20"/>
                <w:szCs w:val="20"/>
              </w:rPr>
              <w:t>χ2 (5) =</w:t>
            </w:r>
          </w:p>
        </w:tc>
        <w:tc>
          <w:tcPr>
            <w:tcW w:w="1132" w:type="dxa"/>
            <w:shd w:val="clear" w:color="auto" w:fill="auto"/>
            <w:noWrap/>
          </w:tcPr>
          <w:p w14:paraId="31A7CE29" w14:textId="2B1917DD" w:rsidR="008A79ED" w:rsidRPr="00E0660B" w:rsidRDefault="00E0660B" w:rsidP="00E0660B">
            <w:pPr>
              <w:jc w:val="right"/>
              <w:rPr>
                <w:color w:val="000000"/>
                <w:sz w:val="20"/>
                <w:szCs w:val="20"/>
              </w:rPr>
            </w:pPr>
            <w:r w:rsidRPr="00E0660B">
              <w:rPr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E2A" w14:textId="4C087838" w:rsidR="008A79ED" w:rsidRPr="00E0660B" w:rsidRDefault="008A79ED" w:rsidP="00E0660B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0660B">
              <w:rPr>
                <w:i/>
                <w:color w:val="000000"/>
                <w:sz w:val="20"/>
                <w:szCs w:val="20"/>
              </w:rPr>
              <w:t>p</w:t>
            </w:r>
            <w:r w:rsidRPr="00E0660B">
              <w:rPr>
                <w:color w:val="000000"/>
                <w:sz w:val="20"/>
                <w:szCs w:val="20"/>
              </w:rPr>
              <w:t xml:space="preserve"> = .1</w:t>
            </w:r>
            <w:r w:rsidR="00E0660B" w:rsidRPr="00E0660B">
              <w:rPr>
                <w:color w:val="000000"/>
                <w:sz w:val="20"/>
                <w:szCs w:val="20"/>
              </w:rPr>
              <w:t>64</w:t>
            </w:r>
          </w:p>
        </w:tc>
      </w:tr>
      <w:tr w:rsidR="008A79ED" w:rsidRPr="006E08A1" w14:paraId="31A7CE36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2C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2D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2E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E2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auto"/>
            <w:noWrap/>
          </w:tcPr>
          <w:p w14:paraId="31A7CE30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31A7CE31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E32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</w:tcPr>
          <w:p w14:paraId="31A7CE3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</w:tcPr>
          <w:p w14:paraId="31A7CE3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A7CE35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</w:p>
        </w:tc>
      </w:tr>
      <w:tr w:rsidR="008A79ED" w:rsidRPr="006E08A1" w14:paraId="31A7CE41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37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38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E08A1">
              <w:rPr>
                <w:rFonts w:eastAsia="Times New Roman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1713" w:type="dxa"/>
            <w:shd w:val="clear" w:color="auto" w:fill="auto"/>
            <w:noWrap/>
          </w:tcPr>
          <w:p w14:paraId="31A7CE39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985-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3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3B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3C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3D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3E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3F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40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8A79ED" w:rsidRPr="006E08A1" w14:paraId="31A7CE4C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42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43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44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45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46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47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48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49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4A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4B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44</w:t>
            </w:r>
          </w:p>
        </w:tc>
      </w:tr>
      <w:tr w:rsidR="008A79ED" w:rsidRPr="006E08A1" w14:paraId="31A7CE57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4D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4E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4F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2009-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0" w14:textId="27BADF4D" w:rsidR="008A79ED" w:rsidRPr="00205312" w:rsidRDefault="00143D2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1" w14:textId="00FFE36D" w:rsidR="008A79ED" w:rsidRPr="00205312" w:rsidRDefault="00143D2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2" w14:textId="62796922" w:rsidR="008A79ED" w:rsidRPr="00205312" w:rsidRDefault="00143D2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3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4" w14:textId="77777777" w:rsidR="008A79ED" w:rsidRPr="00205312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20531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5" w14:textId="3BF289B2" w:rsidR="008A79ED" w:rsidRPr="00205312" w:rsidRDefault="00143D2B" w:rsidP="008A79ED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56" w14:textId="5D4B9E8D" w:rsidR="008A79ED" w:rsidRPr="00205312" w:rsidRDefault="00143D2B" w:rsidP="00143D2B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8</w:t>
            </w:r>
          </w:p>
        </w:tc>
      </w:tr>
      <w:tr w:rsidR="008A79ED" w:rsidRPr="006E08A1" w14:paraId="31A7CE62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A7CE58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14:paraId="31A7CE59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shd w:val="clear" w:color="auto" w:fill="auto"/>
            <w:noWrap/>
          </w:tcPr>
          <w:p w14:paraId="31A7CE5A" w14:textId="77777777" w:rsidR="008A79ED" w:rsidRPr="00205312" w:rsidRDefault="008A79ED" w:rsidP="008A79ED">
            <w:pPr>
              <w:rPr>
                <w:color w:val="000000"/>
                <w:sz w:val="20"/>
                <w:szCs w:val="20"/>
              </w:rPr>
            </w:pPr>
            <w:r w:rsidRPr="00205312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B" w14:textId="3BF363DA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C" w14:textId="5B1E818A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D" w14:textId="6F69EBB9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E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5F" w14:textId="77777777" w:rsidR="008A79ED" w:rsidRPr="00205312" w:rsidRDefault="008A79ED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205312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CE60" w14:textId="4790FA40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CE61" w14:textId="167BA204" w:rsidR="008A79ED" w:rsidRPr="00205312" w:rsidRDefault="00143D2B" w:rsidP="008A79ED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65</w:t>
            </w:r>
          </w:p>
        </w:tc>
      </w:tr>
      <w:tr w:rsidR="008A79ED" w:rsidRPr="006E08A1" w14:paraId="31A7CE6D" w14:textId="77777777" w:rsidTr="008A79ED">
        <w:trPr>
          <w:trHeight w:val="288"/>
        </w:trPr>
        <w:tc>
          <w:tcPr>
            <w:tcW w:w="13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A7CE63" w14:textId="77777777" w:rsidR="008A79ED" w:rsidRPr="006E08A1" w:rsidRDefault="008A79ED" w:rsidP="008A79ED">
            <w:pPr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4" w14:textId="77777777" w:rsidR="008A79ED" w:rsidRPr="006E08A1" w:rsidRDefault="008A79ED" w:rsidP="008A79ED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5" w14:textId="77777777" w:rsidR="008A79ED" w:rsidRPr="006E08A1" w:rsidRDefault="008A79ED" w:rsidP="008A79E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6" w14:textId="77777777" w:rsidR="008A79ED" w:rsidRPr="006E08A1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7" w14:textId="77777777" w:rsidR="008A79ED" w:rsidRPr="006E08A1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8" w14:textId="77777777" w:rsidR="008A79ED" w:rsidRPr="006E08A1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9" w14:textId="77777777" w:rsidR="008A79ED" w:rsidRPr="00E0660B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A" w14:textId="77777777" w:rsidR="008A79ED" w:rsidRPr="00E0660B" w:rsidRDefault="008A79ED" w:rsidP="008A79ED">
            <w:pPr>
              <w:jc w:val="right"/>
              <w:rPr>
                <w:color w:val="000000"/>
                <w:sz w:val="20"/>
                <w:szCs w:val="20"/>
              </w:rPr>
            </w:pPr>
            <w:r w:rsidRPr="00E0660B">
              <w:rPr>
                <w:color w:val="000000"/>
                <w:sz w:val="20"/>
                <w:szCs w:val="20"/>
              </w:rPr>
              <w:t>χ2 (10) =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A7CE6B" w14:textId="0A66CE89" w:rsidR="008A79ED" w:rsidRPr="00E0660B" w:rsidRDefault="00E0660B" w:rsidP="00E0660B">
            <w:pPr>
              <w:jc w:val="right"/>
              <w:rPr>
                <w:color w:val="000000"/>
                <w:sz w:val="20"/>
                <w:szCs w:val="20"/>
              </w:rPr>
            </w:pPr>
            <w:r w:rsidRPr="00E0660B">
              <w:rPr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7CE6C" w14:textId="391C0A0B" w:rsidR="008A79ED" w:rsidRPr="00E0660B" w:rsidRDefault="008A79ED" w:rsidP="00E0660B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E0660B">
              <w:rPr>
                <w:i/>
                <w:color w:val="000000"/>
                <w:sz w:val="20"/>
                <w:szCs w:val="20"/>
              </w:rPr>
              <w:t>p</w:t>
            </w:r>
            <w:r w:rsidRPr="00E0660B">
              <w:rPr>
                <w:color w:val="000000"/>
                <w:sz w:val="20"/>
                <w:szCs w:val="20"/>
              </w:rPr>
              <w:t xml:space="preserve"> = .1</w:t>
            </w:r>
            <w:r w:rsidR="00E0660B" w:rsidRPr="00E0660B">
              <w:rPr>
                <w:color w:val="000000"/>
                <w:sz w:val="20"/>
                <w:szCs w:val="20"/>
              </w:rPr>
              <w:t>37</w:t>
            </w:r>
          </w:p>
        </w:tc>
      </w:tr>
    </w:tbl>
    <w:p w14:paraId="31A7CE6E" w14:textId="77777777" w:rsidR="008A79ED" w:rsidRPr="006E08A1" w:rsidRDefault="008A79ED" w:rsidP="008A79ED">
      <w:pPr>
        <w:rPr>
          <w:sz w:val="20"/>
          <w:szCs w:val="20"/>
        </w:rPr>
      </w:pPr>
    </w:p>
    <w:p w14:paraId="31A7CE6F" w14:textId="77777777" w:rsidR="008A79ED" w:rsidRDefault="008A79ED" w:rsidP="008A79ED"/>
    <w:p w14:paraId="31A7CE70" w14:textId="77777777" w:rsidR="008A79ED" w:rsidRPr="008A79ED" w:rsidRDefault="008A79ED">
      <w:pPr>
        <w:rPr>
          <w:b/>
        </w:rPr>
      </w:pPr>
    </w:p>
    <w:p w14:paraId="31A7CE71" w14:textId="77777777" w:rsidR="008A79ED" w:rsidRDefault="008A79ED"/>
    <w:p w14:paraId="31A7D789" w14:textId="513E2159" w:rsidR="00BB1DA9" w:rsidRDefault="00BB1DA9" w:rsidP="00D377FB">
      <w:pPr>
        <w:outlineLvl w:val="0"/>
      </w:pPr>
      <w:bookmarkStart w:id="0" w:name="_GoBack"/>
      <w:bookmarkEnd w:id="0"/>
    </w:p>
    <w:sectPr w:rsidR="00BB1DA9" w:rsidSect="00660D07"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6C25D3" w16cid:durableId="214DF0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22490" w14:textId="77777777" w:rsidR="00C97597" w:rsidRDefault="00C97597">
      <w:r>
        <w:separator/>
      </w:r>
    </w:p>
  </w:endnote>
  <w:endnote w:type="continuationSeparator" w:id="0">
    <w:p w14:paraId="6C984448" w14:textId="77777777" w:rsidR="00C97597" w:rsidRDefault="00C9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123D4" w14:textId="77777777" w:rsidR="00C97597" w:rsidRDefault="00C97597">
      <w:r>
        <w:separator/>
      </w:r>
    </w:p>
  </w:footnote>
  <w:footnote w:type="continuationSeparator" w:id="0">
    <w:p w14:paraId="281C6D79" w14:textId="77777777" w:rsidR="00C97597" w:rsidRDefault="00C9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2BF"/>
    <w:rsid w:val="00020B19"/>
    <w:rsid w:val="00027A2E"/>
    <w:rsid w:val="0003054B"/>
    <w:rsid w:val="00042D2E"/>
    <w:rsid w:val="0008213C"/>
    <w:rsid w:val="00082D26"/>
    <w:rsid w:val="0009111B"/>
    <w:rsid w:val="000A1443"/>
    <w:rsid w:val="000C0345"/>
    <w:rsid w:val="000C2864"/>
    <w:rsid w:val="000D1F9E"/>
    <w:rsid w:val="000D7712"/>
    <w:rsid w:val="00100E04"/>
    <w:rsid w:val="001109AE"/>
    <w:rsid w:val="00143D2B"/>
    <w:rsid w:val="001707FD"/>
    <w:rsid w:val="00181E7C"/>
    <w:rsid w:val="001A2269"/>
    <w:rsid w:val="001B29D9"/>
    <w:rsid w:val="001D028D"/>
    <w:rsid w:val="00216C4C"/>
    <w:rsid w:val="00225D40"/>
    <w:rsid w:val="00244D26"/>
    <w:rsid w:val="002E25B0"/>
    <w:rsid w:val="002F0FB3"/>
    <w:rsid w:val="00302112"/>
    <w:rsid w:val="0031300E"/>
    <w:rsid w:val="00326360"/>
    <w:rsid w:val="0033222E"/>
    <w:rsid w:val="00345A7E"/>
    <w:rsid w:val="003479EB"/>
    <w:rsid w:val="0037681B"/>
    <w:rsid w:val="0038155E"/>
    <w:rsid w:val="003D2DE2"/>
    <w:rsid w:val="003E6848"/>
    <w:rsid w:val="003F4C48"/>
    <w:rsid w:val="0041107F"/>
    <w:rsid w:val="00426D48"/>
    <w:rsid w:val="00447BF6"/>
    <w:rsid w:val="00460573"/>
    <w:rsid w:val="004A3454"/>
    <w:rsid w:val="004B5407"/>
    <w:rsid w:val="004C4F26"/>
    <w:rsid w:val="00507615"/>
    <w:rsid w:val="00552DDA"/>
    <w:rsid w:val="00555B09"/>
    <w:rsid w:val="00561B14"/>
    <w:rsid w:val="005C77E7"/>
    <w:rsid w:val="005D542E"/>
    <w:rsid w:val="005E18D6"/>
    <w:rsid w:val="00606B5D"/>
    <w:rsid w:val="00634D31"/>
    <w:rsid w:val="0064505D"/>
    <w:rsid w:val="00660D07"/>
    <w:rsid w:val="0066591E"/>
    <w:rsid w:val="00674581"/>
    <w:rsid w:val="006922BD"/>
    <w:rsid w:val="00694EAF"/>
    <w:rsid w:val="006A6D61"/>
    <w:rsid w:val="006B33CA"/>
    <w:rsid w:val="006E12F5"/>
    <w:rsid w:val="006F7D43"/>
    <w:rsid w:val="00703E7A"/>
    <w:rsid w:val="00725C49"/>
    <w:rsid w:val="007260BB"/>
    <w:rsid w:val="007642DD"/>
    <w:rsid w:val="007B4985"/>
    <w:rsid w:val="007C1808"/>
    <w:rsid w:val="007C6C04"/>
    <w:rsid w:val="007D6F85"/>
    <w:rsid w:val="007E5C1D"/>
    <w:rsid w:val="007E6872"/>
    <w:rsid w:val="007E79B5"/>
    <w:rsid w:val="007F18EA"/>
    <w:rsid w:val="00814AEC"/>
    <w:rsid w:val="00824D3F"/>
    <w:rsid w:val="00826FB1"/>
    <w:rsid w:val="00836F43"/>
    <w:rsid w:val="008423B8"/>
    <w:rsid w:val="0085247C"/>
    <w:rsid w:val="008532BC"/>
    <w:rsid w:val="00875C65"/>
    <w:rsid w:val="008A79ED"/>
    <w:rsid w:val="00907811"/>
    <w:rsid w:val="0091682E"/>
    <w:rsid w:val="00923C12"/>
    <w:rsid w:val="00952603"/>
    <w:rsid w:val="0095602F"/>
    <w:rsid w:val="009622BF"/>
    <w:rsid w:val="00981295"/>
    <w:rsid w:val="00985A99"/>
    <w:rsid w:val="00987B46"/>
    <w:rsid w:val="00993621"/>
    <w:rsid w:val="0099587D"/>
    <w:rsid w:val="009A1AC2"/>
    <w:rsid w:val="009A644A"/>
    <w:rsid w:val="009B11C2"/>
    <w:rsid w:val="009B6F99"/>
    <w:rsid w:val="00A14087"/>
    <w:rsid w:val="00A33B17"/>
    <w:rsid w:val="00A718E0"/>
    <w:rsid w:val="00A869F5"/>
    <w:rsid w:val="00AB4F40"/>
    <w:rsid w:val="00AD0196"/>
    <w:rsid w:val="00AF1073"/>
    <w:rsid w:val="00B22621"/>
    <w:rsid w:val="00B22D3F"/>
    <w:rsid w:val="00B313DF"/>
    <w:rsid w:val="00B5392C"/>
    <w:rsid w:val="00BA52AF"/>
    <w:rsid w:val="00BB1DA9"/>
    <w:rsid w:val="00BD5D4D"/>
    <w:rsid w:val="00BF47ED"/>
    <w:rsid w:val="00C23D03"/>
    <w:rsid w:val="00C420C6"/>
    <w:rsid w:val="00C623E7"/>
    <w:rsid w:val="00C8705E"/>
    <w:rsid w:val="00C97597"/>
    <w:rsid w:val="00CC086D"/>
    <w:rsid w:val="00CD2FBF"/>
    <w:rsid w:val="00CF3142"/>
    <w:rsid w:val="00CF79AB"/>
    <w:rsid w:val="00D05F7B"/>
    <w:rsid w:val="00D34396"/>
    <w:rsid w:val="00D377FB"/>
    <w:rsid w:val="00D42090"/>
    <w:rsid w:val="00D43DF2"/>
    <w:rsid w:val="00D55727"/>
    <w:rsid w:val="00D73F23"/>
    <w:rsid w:val="00D84E12"/>
    <w:rsid w:val="00D9452C"/>
    <w:rsid w:val="00E0660B"/>
    <w:rsid w:val="00E13173"/>
    <w:rsid w:val="00E30012"/>
    <w:rsid w:val="00E61428"/>
    <w:rsid w:val="00E643FD"/>
    <w:rsid w:val="00E66306"/>
    <w:rsid w:val="00E81F23"/>
    <w:rsid w:val="00EA5371"/>
    <w:rsid w:val="00EC42B4"/>
    <w:rsid w:val="00EF37F2"/>
    <w:rsid w:val="00EF6737"/>
    <w:rsid w:val="00F0230E"/>
    <w:rsid w:val="00F34FAE"/>
    <w:rsid w:val="00F356FF"/>
    <w:rsid w:val="00F66E24"/>
    <w:rsid w:val="00F742A1"/>
    <w:rsid w:val="00F933A0"/>
    <w:rsid w:val="00FB02A4"/>
    <w:rsid w:val="00FB0431"/>
    <w:rsid w:val="00FE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C882"/>
  <w15:docId w15:val="{06F2DC42-240A-4C99-ABD1-E6010F9F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1">
    <w:name w:val="Table Style 1"/>
    <w:rsid w:val="008A79ED"/>
    <w:rPr>
      <w:rFonts w:ascii="Helvetica Neue" w:hAnsi="Helvetica Neue" w:cs="Arial Unicode MS"/>
      <w:b/>
      <w:bCs/>
      <w:color w:val="000000"/>
    </w:rPr>
  </w:style>
  <w:style w:type="paragraph" w:customStyle="1" w:styleId="TableStyle2">
    <w:name w:val="Table Style 2"/>
    <w:rsid w:val="008A79ED"/>
    <w:rPr>
      <w:rFonts w:ascii="Helvetica Neue" w:hAnsi="Helvetica Neue" w:cs="Arial Unicode MS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9ED"/>
    <w:rPr>
      <w:rFonts w:asciiTheme="minorHAnsi" w:eastAsiaTheme="minorHAnsi" w:hAnsiTheme="minorHAnsi" w:cstheme="minorBidi"/>
      <w:bdr w:val="none" w:sz="0" w:space="0" w:color="auto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ED"/>
    <w:rPr>
      <w:rFonts w:asciiTheme="minorHAnsi" w:eastAsiaTheme="minorHAnsi" w:hAnsiTheme="minorHAnsi" w:cstheme="minorBidi"/>
      <w:b/>
      <w:bCs/>
      <w:bdr w:val="none" w:sz="0" w:space="0" w:color="auto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9ED"/>
    <w:rPr>
      <w:rFonts w:ascii="Segoe UI" w:eastAsiaTheme="minorHAnsi" w:hAnsi="Segoe UI" w:cs="Segoe UI"/>
      <w:sz w:val="18"/>
      <w:szCs w:val="18"/>
      <w:bdr w:val="none" w:sz="0" w:space="0" w:color="aut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customStyle="1" w:styleId="Default">
    <w:name w:val="Default"/>
    <w:rsid w:val="00660D0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  <w:style w:type="paragraph" w:customStyle="1" w:styleId="CM1">
    <w:name w:val="CM1"/>
    <w:basedOn w:val="Default"/>
    <w:next w:val="Default"/>
    <w:rsid w:val="00660D07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CF79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9" ma:contentTypeDescription="Create a new document." ma:contentTypeScope="" ma:versionID="88b09bbc4907ea7eaf9a2aba213be77f">
  <xsd:schema xmlns:xsd="http://www.w3.org/2001/XMLSchema" xmlns:xs="http://www.w3.org/2001/XMLSchema" xmlns:p="http://schemas.microsoft.com/office/2006/metadata/properties" xmlns:ns3="4c3d39d6-f883-418a-9f19-eb9cd0f88f15" targetNamespace="http://schemas.microsoft.com/office/2006/metadata/properties" ma:root="true" ma:fieldsID="d1fa1e4062a43c02f6fa7513ef69f846" ns3:_="">
    <xsd:import namespace="4c3d39d6-f883-418a-9f19-eb9cd0f88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FF7FB3-ECF6-4C61-BF9D-3A8CEEEAA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D9E9A-9C21-44FB-8D30-03CDBDFF1DAE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4c3d39d6-f883-418a-9f19-eb9cd0f88f15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B9D0C7-0B1E-4F85-B4B3-CC00F7F139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 Allison</dc:creator>
  <cp:lastModifiedBy>Phoebe Barnett</cp:lastModifiedBy>
  <cp:revision>2</cp:revision>
  <dcterms:created xsi:type="dcterms:W3CDTF">2020-05-10T12:24:00Z</dcterms:created>
  <dcterms:modified xsi:type="dcterms:W3CDTF">2020-05-1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